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B593E" w14:textId="7EED32D4" w:rsidR="00BC6FE0" w:rsidRPr="003D1458" w:rsidRDefault="00441EA2" w:rsidP="00441EA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bookmarkStart w:id="0" w:name="_GoBack"/>
      <w:bookmarkEnd w:id="0"/>
      <w:r w:rsidRPr="003D1458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PPENDIX-B</w:t>
      </w:r>
    </w:p>
    <w:p w14:paraId="5E4969D1" w14:textId="09D61F94" w:rsidR="00E76405" w:rsidRPr="003D1458" w:rsidRDefault="009B16D9" w:rsidP="001E27F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We have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llustrated the benefit incidence analysis method with an example</w:t>
      </w:r>
      <w:r w:rsidR="0072131E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section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e have presented four </w:t>
      </w:r>
      <w:r w:rsidR="0072131E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quartile) 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MPCE classes – P, LM, UM and R</w:t>
      </w:r>
      <w:r w:rsidR="0072131E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ose people </w:t>
      </w:r>
      <w:r w:rsidR="009835B1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who have been hospitalized in a public hospital</w:t>
      </w:r>
      <w:r w:rsidR="0072131E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last 365 days has been considered for the present analysis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C50A7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n this example, 3 persons from the P (P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, P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P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, 2 persons each from LM (LM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LM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 &amp; UM (UM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UM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 and 1 person from R (R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 class have been hospitalized</w:t>
      </w:r>
      <w:r w:rsidR="00B100A5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lumn-2)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100A5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50A7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fore, the </w:t>
      </w:r>
      <w:r w:rsidR="00A40B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utilization</w:t>
      </w:r>
      <w:r w:rsidR="006C50A7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A40B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6C50A7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ε</w:t>
      </w:r>
      <w:r w:rsidR="006C50A7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j</w:t>
      </w:r>
      <w:proofErr w:type="spellEnd"/>
      <w:r w:rsidR="00A40B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A40B56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6C50A7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classes are – 3, 2, 2 &amp; 1 respectively for P, LM, UM and R. </w:t>
      </w:r>
      <w:r w:rsidR="002170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The overall utilization by the all groups together (</w:t>
      </w:r>
      <w:proofErr w:type="spellStart"/>
      <w:r w:rsidR="002170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ε</w:t>
      </w:r>
      <w:r w:rsidR="00217056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proofErr w:type="spellEnd"/>
      <w:r w:rsidR="002170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 is 8 in the given example. We then calculated the utilization rate (</w:t>
      </w:r>
      <w:proofErr w:type="spellStart"/>
      <w:r w:rsidR="002170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χ</w:t>
      </w:r>
      <w:r w:rsidR="00217056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j</w:t>
      </w:r>
      <w:proofErr w:type="spellEnd"/>
      <w:r w:rsidR="002170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 and represented in column-5.</w:t>
      </w:r>
      <w:r w:rsidR="001C4299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OOPE is the user charges and/or other medical care related expenditure made by the households</w:t>
      </w:r>
      <w:r w:rsidR="001E27F8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lumn-6)</w:t>
      </w:r>
      <w:r w:rsidR="00A40B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utilization of healthcare services</w:t>
      </w:r>
      <w:r w:rsidR="001C4299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="0021705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6C50A7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834CA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79300F7" w14:textId="67341700" w:rsidR="00E76405" w:rsidRPr="003D1458" w:rsidRDefault="007722BB" w:rsidP="007722BB">
      <w:pPr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D14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B1: Estimation of Benefit Incidence Analysis: An Example</w:t>
      </w:r>
    </w:p>
    <w:tbl>
      <w:tblPr>
        <w:tblW w:w="10670" w:type="dxa"/>
        <w:jc w:val="center"/>
        <w:tblLook w:val="04A0" w:firstRow="1" w:lastRow="0" w:firstColumn="1" w:lastColumn="0" w:noHBand="0" w:noVBand="1"/>
      </w:tblPr>
      <w:tblGrid>
        <w:gridCol w:w="960"/>
        <w:gridCol w:w="107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3D1458" w:rsidRPr="003D1458" w14:paraId="103713A0" w14:textId="77777777" w:rsidTr="007722BB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C327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MPCE Class</w:t>
            </w:r>
          </w:p>
          <w:p w14:paraId="6A4B3079" w14:textId="52422EC4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1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3C6D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Hospitalized member</w:t>
            </w:r>
          </w:p>
          <w:p w14:paraId="618F795B" w14:textId="5332C9B5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2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34FD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Utilization</w:t>
            </w:r>
            <w:r w:rsidR="00565E9B"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of the group</w:t>
            </w:r>
          </w:p>
          <w:p w14:paraId="582F8B5F" w14:textId="7393E458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9748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Overall Utilization</w:t>
            </w:r>
          </w:p>
          <w:p w14:paraId="3302AA42" w14:textId="05C44F56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D7EE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Utilization rate</w:t>
            </w:r>
          </w:p>
          <w:p w14:paraId="084A6B4A" w14:textId="370FF01A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D038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OOPE</w:t>
            </w:r>
          </w:p>
          <w:p w14:paraId="2A02AA09" w14:textId="2E917DF0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FDA9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Cost of the service</w:t>
            </w:r>
          </w:p>
          <w:p w14:paraId="4341DEEE" w14:textId="7CD0E0E8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A324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Net subsidy</w:t>
            </w:r>
          </w:p>
          <w:p w14:paraId="51122B20" w14:textId="074D3AE7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8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4272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ndividual subsidy benefit</w:t>
            </w:r>
          </w:p>
          <w:p w14:paraId="410D3C39" w14:textId="6146239D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97C5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Group subsidy benefit</w:t>
            </w:r>
          </w:p>
          <w:p w14:paraId="33CC2921" w14:textId="4EF4EBC3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1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7DC8" w14:textId="77777777" w:rsidR="00E76405" w:rsidRPr="003D1458" w:rsidRDefault="00E76405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Benefit Incidence</w:t>
            </w:r>
          </w:p>
          <w:p w14:paraId="3A52A956" w14:textId="1065FB51" w:rsidR="005D116F" w:rsidRPr="003D1458" w:rsidRDefault="005D116F" w:rsidP="00565E9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11)</w:t>
            </w:r>
          </w:p>
        </w:tc>
      </w:tr>
      <w:tr w:rsidR="003D1458" w:rsidRPr="003D1458" w14:paraId="7C26AB9F" w14:textId="77777777" w:rsidTr="007722B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8A43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FB76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D6E0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36B3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5D60" w14:textId="2FEAFF02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/8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F861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662D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8405" w14:textId="03BEDB30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400-240)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8C15" w14:textId="4DA8E0C6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DA6C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0.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1E13" w14:textId="6B2D5FB3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36</w:t>
            </w:r>
            <w:r w:rsidR="00565E9B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3D1458" w:rsidRPr="003D1458" w14:paraId="0A09C594" w14:textId="77777777" w:rsidTr="007722B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2E21A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FCA7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5A39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2875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CBC5" w14:textId="0D6DA10F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/8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3868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C0BB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7C54" w14:textId="3A250562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450-200)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9DC5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.7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E8721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2BA82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1458" w:rsidRPr="003D1458" w14:paraId="667F6835" w14:textId="77777777" w:rsidTr="007722B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D62A8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A119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FC4C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BCA3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8890" w14:textId="33A73BC8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3/8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E3DD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702C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2E7C" w14:textId="50633D48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520-450)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3777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7CA23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28EDC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1458" w:rsidRPr="003D1458" w14:paraId="00828D7B" w14:textId="77777777" w:rsidTr="007722B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B4BC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7753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M</w:t>
            </w: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7BA1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861C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C9F9" w14:textId="00B2508A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/8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1B37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EAF0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F0DA" w14:textId="560C9147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700-400)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91D1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.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E8BA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.5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ED54" w14:textId="46BD3CAE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73</w:t>
            </w:r>
            <w:r w:rsidR="00565E9B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3D1458" w:rsidRPr="003D1458" w14:paraId="12E8402A" w14:textId="77777777" w:rsidTr="007722B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A529E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5450" w14:textId="1C1489A9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="00565E9B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="00565E9B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4909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906F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D052" w14:textId="2121157A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/8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C1CA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40B9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A0A0" w14:textId="49CE5288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900-750)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BC11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5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BCE1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E260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1458" w:rsidRPr="003D1458" w14:paraId="3B6CF78A" w14:textId="77777777" w:rsidTr="007722BB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4314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3C78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M</w:t>
            </w: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9824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8109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F595" w14:textId="7865F03E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/8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419F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7191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8472" w14:textId="3E5F0700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850-745)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C8CF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6AEE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7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10C9" w14:textId="64CDB35A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27</w:t>
            </w:r>
            <w:r w:rsidR="00565E9B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3D1458" w:rsidRPr="003D1458" w14:paraId="47F5421E" w14:textId="77777777" w:rsidTr="007722BB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1412C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1F3B" w14:textId="0A2C8FEB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</w:t>
            </w:r>
            <w:r w:rsidR="00565E9B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0A01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8D99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FA20" w14:textId="302D272D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/8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8BC6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DEDC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4CAD" w14:textId="2F43A463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550-500)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6FE1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B4ED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4A5B0" w14:textId="77777777" w:rsidR="00E76405" w:rsidRPr="003D1458" w:rsidRDefault="00E76405" w:rsidP="00E76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3D1458" w:rsidRPr="003D1458" w14:paraId="6EF02921" w14:textId="77777777" w:rsidTr="007722B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4DCB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36DE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BF7C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D3E9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5FA5" w14:textId="687E9787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/8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1A26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2281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B4FC" w14:textId="4CB0DB88" w:rsidR="00E76405" w:rsidRPr="003D1458" w:rsidRDefault="001C592F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1100-1000) = </w:t>
            </w:r>
            <w:r w:rsidR="00E76405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06C8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FB53" w14:textId="77777777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82BC" w14:textId="42668339" w:rsidR="00E76405" w:rsidRPr="003D1458" w:rsidRDefault="00E76405" w:rsidP="00E76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4</w:t>
            </w:r>
            <w:r w:rsidR="00565E9B" w:rsidRPr="003D145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</w:tbl>
    <w:p w14:paraId="1645F388" w14:textId="4FB5859C" w:rsidR="007722BB" w:rsidRPr="003D1458" w:rsidRDefault="007722BB" w:rsidP="007722BB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3D1458">
        <w:rPr>
          <w:rFonts w:ascii="Times New Roman" w:hAnsi="Times New Roman" w:cs="Times New Roman"/>
          <w:color w:val="000000" w:themeColor="text1"/>
          <w:sz w:val="20"/>
        </w:rPr>
        <w:t>Note: P-poorest, LM-lower middle, UM-upper middle, R-richest,</w:t>
      </w:r>
      <w:r w:rsidR="00217056" w:rsidRPr="003D1458">
        <w:rPr>
          <w:rFonts w:ascii="Times New Roman" w:hAnsi="Times New Roman" w:cs="Times New Roman"/>
          <w:color w:val="000000" w:themeColor="text1"/>
          <w:sz w:val="20"/>
        </w:rPr>
        <w:t xml:space="preserve"> OOPE-Out-of-pocket expenditure.</w:t>
      </w:r>
    </w:p>
    <w:p w14:paraId="4E77D386" w14:textId="1DAC963A" w:rsidR="007722BB" w:rsidRPr="003D1458" w:rsidRDefault="007722BB" w:rsidP="007722BB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3D1458">
        <w:rPr>
          <w:rFonts w:ascii="Times New Roman" w:hAnsi="Times New Roman" w:cs="Times New Roman"/>
          <w:color w:val="000000" w:themeColor="text1"/>
          <w:sz w:val="20"/>
        </w:rPr>
        <w:t>Source: Authors’ estimation.</w:t>
      </w:r>
    </w:p>
    <w:p w14:paraId="50C30A62" w14:textId="3D4B9833" w:rsidR="00E76405" w:rsidRPr="003D1458" w:rsidRDefault="00E76405" w:rsidP="007722B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1AC3DB" w14:textId="3539BA4C" w:rsidR="001E27F8" w:rsidRPr="003D1458" w:rsidRDefault="001E27F8" w:rsidP="00BF42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The cost of providing the care to each patient</w:t>
      </w:r>
      <w:r w:rsidR="008576E7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aries across various quality &amp; other aspects of services)</w:t>
      </w:r>
      <w:r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listed in column-7</w:t>
      </w:r>
      <w:r w:rsidR="00BF42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net subsidy (subsidy after OOPE) has been calculated</w:t>
      </w:r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</w:t>
      </w:r>
      <w:proofErr w:type="spellEnd"/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F42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lumn-8. </w:t>
      </w:r>
      <w:r w:rsidR="0093297A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According to the BIA methodology, t</w:t>
      </w:r>
      <w:r w:rsidR="00BF42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individual level subsidy </w:t>
      </w:r>
      <w:r w:rsidR="0093297A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nefit </w:t>
      </w:r>
      <w:r w:rsidR="00BF42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joyed by </w:t>
      </w:r>
      <w:r w:rsidR="00BF42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each patient is the net subsidy weighted by the utilization rate. It has been calculated and presented in column-9. Now, we have added subsidy benefit of each class </w:t>
      </w:r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olumn-10) </w:t>
      </w:r>
      <w:r w:rsidR="00BF42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to get the group subsidy benefit (</w:t>
      </w:r>
      <w:proofErr w:type="spellStart"/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ψ</w:t>
      </w:r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j</w:t>
      </w:r>
      <w:proofErr w:type="spellEnd"/>
      <w:r w:rsidR="00BF42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). Then the percentage share of each class in</w:t>
      </w:r>
      <w:r w:rsidR="00F4440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</w:t>
      </w:r>
      <w:r w:rsidR="00BF42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idy benefit has been calculated and presented in the final column.</w:t>
      </w:r>
      <w:r w:rsidR="00BF4B33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has to be noted here that, the theoretical </w:t>
      </w:r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rang</w:t>
      </w:r>
      <w:r w:rsidR="001A62E5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utilization rate (</w:t>
      </w:r>
      <w:proofErr w:type="spellStart"/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χ</w:t>
      </w:r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ij</w:t>
      </w:r>
      <w:proofErr w:type="spellEnd"/>
      <w:r w:rsidR="00727CB6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s zero to one as it is a ratio. On the other hand, </w:t>
      </w:r>
      <w:proofErr w:type="spellStart"/>
      <w:r w:rsidR="00475B37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ψ</w:t>
      </w:r>
      <w:r w:rsidR="00475B37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j</w:t>
      </w:r>
      <w:proofErr w:type="spellEnd"/>
      <w:r w:rsidR="00475B37" w:rsidRPr="003D14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5B29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could be any positive number starting from zero.</w:t>
      </w:r>
      <w:r w:rsidR="00877CA1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study, the benefit incidence analysis has been carried out and corresponding result has been reported in Table-6. </w:t>
      </w:r>
      <w:r w:rsidR="001B7D0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The above illustration is a simplified version of our estimation; however, in our study we have considered state, sector and diseases along with the MPCE classes to capture the variation</w:t>
      </w:r>
      <w:r w:rsidR="00D651A2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xpenditure in treatment</w:t>
      </w:r>
      <w:r w:rsidR="001B7D0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geographical locations and </w:t>
      </w:r>
      <w:r w:rsidR="00EA1A9B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type of ailments</w:t>
      </w:r>
      <w:r w:rsidR="00D651A2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A1A9B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7D0F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298C"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3D14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1E27F8" w:rsidRPr="003D145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CF46A" w14:textId="77777777" w:rsidR="00150A7E" w:rsidRDefault="00150A7E" w:rsidP="00770B9C">
      <w:pPr>
        <w:spacing w:after="0" w:line="240" w:lineRule="auto"/>
      </w:pPr>
      <w:r>
        <w:separator/>
      </w:r>
    </w:p>
  </w:endnote>
  <w:endnote w:type="continuationSeparator" w:id="0">
    <w:p w14:paraId="1EA50D3C" w14:textId="77777777" w:rsidR="00150A7E" w:rsidRDefault="00150A7E" w:rsidP="00770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0168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9DA6DC" w14:textId="318C6023" w:rsidR="00770B9C" w:rsidRDefault="00770B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14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36EDC1" w14:textId="77777777" w:rsidR="00770B9C" w:rsidRDefault="00770B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22931" w14:textId="77777777" w:rsidR="00150A7E" w:rsidRDefault="00150A7E" w:rsidP="00770B9C">
      <w:pPr>
        <w:spacing w:after="0" w:line="240" w:lineRule="auto"/>
      </w:pPr>
      <w:r>
        <w:separator/>
      </w:r>
    </w:p>
  </w:footnote>
  <w:footnote w:type="continuationSeparator" w:id="0">
    <w:p w14:paraId="1376316C" w14:textId="77777777" w:rsidR="00150A7E" w:rsidRDefault="00150A7E" w:rsidP="00770B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405"/>
    <w:rsid w:val="00150A7E"/>
    <w:rsid w:val="001A62E5"/>
    <w:rsid w:val="001B7D0F"/>
    <w:rsid w:val="001C4299"/>
    <w:rsid w:val="001C592F"/>
    <w:rsid w:val="001E27F8"/>
    <w:rsid w:val="00217056"/>
    <w:rsid w:val="00243C72"/>
    <w:rsid w:val="003B36EF"/>
    <w:rsid w:val="003D1458"/>
    <w:rsid w:val="00441EA2"/>
    <w:rsid w:val="00475B37"/>
    <w:rsid w:val="004F7CDB"/>
    <w:rsid w:val="00565E9B"/>
    <w:rsid w:val="005B298C"/>
    <w:rsid w:val="005D116F"/>
    <w:rsid w:val="006C50A7"/>
    <w:rsid w:val="0072131E"/>
    <w:rsid w:val="00727CB6"/>
    <w:rsid w:val="00770B9C"/>
    <w:rsid w:val="007722BB"/>
    <w:rsid w:val="00834CAF"/>
    <w:rsid w:val="008576E7"/>
    <w:rsid w:val="00877CA1"/>
    <w:rsid w:val="0093297A"/>
    <w:rsid w:val="009835B1"/>
    <w:rsid w:val="009B16D9"/>
    <w:rsid w:val="00A40B56"/>
    <w:rsid w:val="00B100A5"/>
    <w:rsid w:val="00BC6FE0"/>
    <w:rsid w:val="00BF428C"/>
    <w:rsid w:val="00BF4B33"/>
    <w:rsid w:val="00D651A2"/>
    <w:rsid w:val="00E76405"/>
    <w:rsid w:val="00EA1A9B"/>
    <w:rsid w:val="00F44406"/>
    <w:rsid w:val="00F65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F6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B9C"/>
  </w:style>
  <w:style w:type="paragraph" w:styleId="Footer">
    <w:name w:val="footer"/>
    <w:basedOn w:val="Normal"/>
    <w:link w:val="FooterChar"/>
    <w:uiPriority w:val="99"/>
    <w:unhideWhenUsed/>
    <w:rsid w:val="00770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B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B9C"/>
  </w:style>
  <w:style w:type="paragraph" w:styleId="Footer">
    <w:name w:val="footer"/>
    <w:basedOn w:val="Normal"/>
    <w:link w:val="FooterChar"/>
    <w:uiPriority w:val="99"/>
    <w:unhideWhenUsed/>
    <w:rsid w:val="00770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u Bose</dc:creator>
  <cp:keywords/>
  <dc:description/>
  <cp:lastModifiedBy>Capangan, Fritz</cp:lastModifiedBy>
  <cp:revision>24</cp:revision>
  <dcterms:created xsi:type="dcterms:W3CDTF">2018-08-25T06:41:00Z</dcterms:created>
  <dcterms:modified xsi:type="dcterms:W3CDTF">2018-10-25T23:40:00Z</dcterms:modified>
</cp:coreProperties>
</file>